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3219" w:type="pct"/>
        <w:jc w:val="center"/>
        <w:tblLook w:val="04A0" w:firstRow="1" w:lastRow="0" w:firstColumn="1" w:lastColumn="0" w:noHBand="0" w:noVBand="1"/>
      </w:tblPr>
      <w:tblGrid>
        <w:gridCol w:w="3043"/>
        <w:gridCol w:w="231"/>
        <w:gridCol w:w="2012"/>
        <w:gridCol w:w="61"/>
      </w:tblGrid>
      <w:tr w:rsidR="007C3D10" w14:paraId="0DF1B0BB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65C6A71E" w14:textId="68E9D328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bookmarkStart w:id="0" w:name="_Hlk207119401"/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Variables</w:t>
            </w:r>
          </w:p>
        </w:tc>
        <w:tc>
          <w:tcPr>
            <w:tcW w:w="193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</w:tcPr>
          <w:p w14:paraId="11062529" w14:textId="65E4D880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>Missing Ratio(%)</w:t>
            </w:r>
          </w:p>
        </w:tc>
      </w:tr>
      <w:bookmarkEnd w:id="0"/>
      <w:tr w:rsidR="007C3D10" w14:paraId="5787F01E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59D93" w14:textId="3DEFDAF7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Sex</w:t>
            </w:r>
          </w:p>
        </w:tc>
        <w:tc>
          <w:tcPr>
            <w:tcW w:w="1938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4AC740" w14:textId="58C3B9B5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14:paraId="06E331D6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39BFF" w14:textId="429C24BC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ge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544B19" w14:textId="22E58C1B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14:paraId="145F9725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B82EE" w14:textId="0549A232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BMI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DADA66" w14:textId="3FA52B1D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14:paraId="63070909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621F0" w14:textId="18087005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Smoke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C0B034" w14:textId="7BDB058D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14:paraId="2F23FB4B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27E8E" w14:textId="666E73D7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lcohol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EDD0B9" w14:textId="35E59C57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14:paraId="44DE4B3C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C30E2" w14:textId="18072DCA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Hypertensio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9C1043" w14:textId="03C20491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14:paraId="4C1092E0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908DA" w14:textId="70E93C2D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HD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D554AF" w14:textId="3D68B867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9.70 </w:t>
            </w:r>
          </w:p>
        </w:tc>
      </w:tr>
      <w:tr w:rsidR="007C3D10" w14:paraId="32160A29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F8733" w14:textId="0B776FED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I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52719D" w14:textId="76A84E1E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7C3D10" w14:paraId="027FEAA2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09679" w14:textId="2F7C78EE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F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E94FB0" w14:textId="285448EF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7C3D10" w14:paraId="74E45DEC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904E0" w14:textId="68183B76" w:rsidR="007C3D10" w:rsidRPr="00947336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Diabetes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1CA572" w14:textId="4D7C16ED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7C3D10" w14:paraId="643D20ED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417F3" w14:textId="021E00BD" w:rsidR="007C3D10" w:rsidRPr="00947336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RP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A47B0CC" w14:textId="05250468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6.60 </w:t>
            </w:r>
          </w:p>
        </w:tc>
      </w:tr>
      <w:tr w:rsidR="007C3D10" w14:paraId="6778AB80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5237A" w14:textId="23949DA5" w:rsidR="007C3D10" w:rsidRPr="00947336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HB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CED111" w14:textId="039023A0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696BFD0B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83C52" w14:textId="70F43653" w:rsidR="007C3D10" w:rsidRPr="00947336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WBC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0EE211" w14:textId="3980D824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1730412A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77259" w14:textId="2300B156" w:rsidR="007C3D10" w:rsidRPr="00947336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LT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4ABAFD" w14:textId="0FDA92C2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1057B279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0AC72" w14:textId="710A218C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RBC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245022" w14:textId="6CB781A7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2DAD1D7E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67A31" w14:textId="48E0D77C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6A600C" w14:textId="303F8A43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04C54C57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12750" w14:textId="197C5A16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L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55E1F45" w14:textId="1835CD91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767D3FC2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E69B8" w14:textId="07BD102F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FA6F97" w14:textId="44090C1A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4D33C50B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3DEC0" w14:textId="3FB8C31A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Eosinophils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854D88" w14:textId="7A5AE73B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14:paraId="1A8916F6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B0D16" w14:textId="031326E2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Basophils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6D1F9E1" w14:textId="3547EBCA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</w:tr>
      <w:tr w:rsidR="007C3D10" w14:paraId="50B984C4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2A1E1" w14:textId="6B2E563A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ST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48E54B" w14:textId="22E5C72B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C3D10" w14:paraId="036C0C46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73548" w14:textId="701DFB1F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LT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340272" w14:textId="4BA0A336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C3D10" w14:paraId="2F28B758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F7BE5" w14:textId="5602D78C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otal Bilirubi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E0EF4F" w14:textId="2422003D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C3D10" w14:paraId="27C7E7F5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81408" w14:textId="17EB1735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Direct Bilirubi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B53F49" w14:textId="2ADE00CD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C3D10" w14:paraId="0C225959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A788C" w14:textId="6D3FB104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Indirect Bilirubi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8F64D6" w14:textId="7B01911E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C3D10" w14:paraId="739A27E4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A682D" w14:textId="21E6CB33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otal Protei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0B4CB5" w14:textId="738AFED4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70 </w:t>
            </w:r>
          </w:p>
        </w:tc>
      </w:tr>
      <w:tr w:rsidR="007C3D10" w14:paraId="6D4B338B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949E4" w14:textId="169FD3F4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Globuli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94979B" w14:textId="764F9FBF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50 </w:t>
            </w:r>
          </w:p>
        </w:tc>
      </w:tr>
      <w:tr w:rsidR="007C3D10" w14:paraId="697E4E95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54B23" w14:textId="3FEDF63A" w:rsidR="007C3D10" w:rsidRPr="00317168" w:rsidRDefault="007C3D10" w:rsidP="007C3D1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lbumin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B20706E" w14:textId="74363303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20 </w:t>
            </w:r>
          </w:p>
        </w:tc>
      </w:tr>
      <w:tr w:rsidR="007C3D10" w14:paraId="0D2F1647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98A57" w14:textId="7B76DAB6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Serum Creatinine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5CE7C5" w14:textId="3B0B9A8C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20 </w:t>
            </w:r>
          </w:p>
        </w:tc>
      </w:tr>
      <w:tr w:rsidR="007C3D10" w14:paraId="543E495C" w14:textId="77777777" w:rsidTr="004276C6">
        <w:trPr>
          <w:trHeight w:val="27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64C6D" w14:textId="45DC803A" w:rsidR="007C3D10" w:rsidRPr="00317168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Urea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F5ED8FF" w14:textId="4BEBD2E7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20 </w:t>
            </w:r>
          </w:p>
        </w:tc>
      </w:tr>
      <w:tr w:rsidR="007C3D10" w:rsidRPr="007C3D10" w14:paraId="73054F4B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124D0" w14:textId="0B7B14E7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K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3E29F5" w14:textId="69BFF29B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2DEA17E1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FD33A" w14:textId="03FDC673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Na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172FF6" w14:textId="20564905" w:rsidR="007C3D10" w:rsidRPr="007C3D10" w:rsidRDefault="007C3D10" w:rsidP="007C3D10">
            <w:pPr>
              <w:ind w:firstLineChars="300" w:firstLine="54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39524916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2ED55" w14:textId="2F6E37D8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L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777A24" w14:textId="7CD6853C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112A75DA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AB0FA" w14:textId="427D0D32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a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F43473" w14:textId="3B65AAF3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5AD0B5BD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7F687" w14:textId="53A6B5B9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Fasting Blood Glucos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7B953B6" w14:textId="36FC229D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129D8B92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8ED94" w14:textId="438255CA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otal Cholesterol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1EF90C" w14:textId="430B073E" w:rsidR="007C3D10" w:rsidRPr="007C3D10" w:rsidRDefault="007C3D10" w:rsidP="007C3D10">
            <w:pPr>
              <w:ind w:firstLineChars="500" w:firstLine="900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70 </w:t>
            </w:r>
          </w:p>
        </w:tc>
      </w:tr>
      <w:tr w:rsidR="007C3D10" w:rsidRPr="007C3D10" w14:paraId="246A18A7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01769" w14:textId="6557B0BB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riglyceride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8EF9E7" w14:textId="01C8BDCD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70 </w:t>
            </w:r>
          </w:p>
        </w:tc>
      </w:tr>
      <w:tr w:rsidR="007C3D10" w:rsidRPr="007C3D10" w14:paraId="1D0FC4DA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08D58" w14:textId="57269698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HDL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87B382A" w14:textId="2A57EB47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70 </w:t>
            </w:r>
          </w:p>
        </w:tc>
      </w:tr>
      <w:tr w:rsidR="007C3D10" w:rsidRPr="007C3D10" w14:paraId="6D1B8545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FAC4D" w14:textId="505D69B2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LDL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81B5ED" w14:textId="32FB4B6E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70 </w:t>
            </w:r>
          </w:p>
        </w:tc>
      </w:tr>
      <w:tr w:rsidR="007C3D10" w:rsidRPr="007C3D10" w14:paraId="74E2E577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48D4B" w14:textId="0CA63E57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LDH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3D5F5F" w14:textId="73B481CD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70 </w:t>
            </w:r>
          </w:p>
        </w:tc>
      </w:tr>
      <w:tr w:rsidR="007C3D10" w:rsidRPr="007C3D10" w14:paraId="20401400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A09CE" w14:textId="4EE51B87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Homocystein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A6FC2E" w14:textId="50D93068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.20 </w:t>
            </w:r>
          </w:p>
        </w:tc>
      </w:tr>
      <w:tr w:rsidR="007C3D10" w:rsidRPr="007C3D10" w14:paraId="16046C8C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C1080" w14:textId="035587E7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K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221E9CC" w14:textId="50B2DF61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</w:tc>
      </w:tr>
      <w:tr w:rsidR="007C3D10" w:rsidRPr="007C3D10" w14:paraId="1FA9621C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4F3B4" w14:textId="4EFBB2B7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BNP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8C606C0" w14:textId="537ABFE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3.60 </w:t>
            </w:r>
          </w:p>
        </w:tc>
      </w:tr>
      <w:tr w:rsidR="007C3D10" w:rsidRPr="007C3D10" w14:paraId="7658AABD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599CC" w14:textId="44294266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lastRenderedPageBreak/>
              <w:t>INR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8A07D7" w14:textId="2DEBCA6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C3D10" w:rsidRPr="007C3D10" w14:paraId="281F2DFF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C73F9" w14:textId="3F29CDA6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39D7F8" w14:textId="76307F78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00 </w:t>
            </w:r>
          </w:p>
        </w:tc>
      </w:tr>
      <w:tr w:rsidR="007C3D10" w:rsidRPr="007C3D10" w14:paraId="6E7A3FE7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2D194" w14:textId="773D933E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PT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52EC64E" w14:textId="67E75C7A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.00 </w:t>
            </w:r>
          </w:p>
        </w:tc>
      </w:tr>
      <w:tr w:rsidR="007C3D10" w:rsidRPr="007C3D10" w14:paraId="0B5B44EB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D30D9" w14:textId="00907B9A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D-Dimer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17EFE7" w14:textId="1FAD8247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9.90 </w:t>
            </w:r>
          </w:p>
        </w:tc>
      </w:tr>
      <w:tr w:rsidR="007C3D10" w:rsidRPr="007C3D10" w14:paraId="355EC6A4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AD6D3" w14:textId="2A0AE635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FDP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304F4C" w14:textId="64A47CB4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0.10 </w:t>
            </w:r>
          </w:p>
        </w:tc>
      </w:tr>
      <w:tr w:rsidR="007C3D10" w:rsidRPr="007C3D10" w14:paraId="29DA9BA3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359C4" w14:textId="2EC98EA7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FIB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F785F3" w14:textId="5E1A235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2.50 </w:t>
            </w:r>
          </w:p>
        </w:tc>
      </w:tr>
      <w:tr w:rsidR="007C3D10" w:rsidRPr="007C3D10" w14:paraId="7A9DB5AF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8B001" w14:textId="114AC125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74D861" w14:textId="3FAF5FA0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7.00 </w:t>
            </w:r>
          </w:p>
        </w:tc>
      </w:tr>
      <w:tr w:rsidR="007C3D10" w:rsidRPr="007C3D10" w14:paraId="1A473EA1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CB5C8" w14:textId="6BDF3943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FiO</w:t>
            </w:r>
            <w:r>
              <w:rPr>
                <w:rFonts w:ascii="Segoe UI" w:eastAsia="等线" w:hAnsi="Segoe UI" w:cs="Segoe UI"/>
                <w:color w:val="404040"/>
                <w:sz w:val="18"/>
                <w:szCs w:val="18"/>
              </w:rPr>
              <w:t>₂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966FAF" w14:textId="48184628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3.10 </w:t>
            </w:r>
          </w:p>
        </w:tc>
      </w:tr>
      <w:tr w:rsidR="007C3D10" w:rsidRPr="007C3D10" w14:paraId="51CB5EDD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782F9" w14:textId="61022F86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O</w:t>
            </w:r>
            <w:r>
              <w:rPr>
                <w:rFonts w:ascii="Segoe UI" w:eastAsia="等线" w:hAnsi="Segoe UI" w:cs="Segoe UI"/>
                <w:color w:val="404040"/>
                <w:sz w:val="18"/>
                <w:szCs w:val="18"/>
              </w:rPr>
              <w:t>₂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A87CDF" w14:textId="7B3F7905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2.10 </w:t>
            </w:r>
          </w:p>
        </w:tc>
      </w:tr>
      <w:tr w:rsidR="007C3D10" w:rsidRPr="007C3D10" w14:paraId="64FA0BB3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D0671" w14:textId="31A71F0F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aCO</w:t>
            </w:r>
            <w:r>
              <w:rPr>
                <w:rFonts w:ascii="Segoe UI" w:eastAsia="等线" w:hAnsi="Segoe UI" w:cs="Segoe UI"/>
                <w:color w:val="404040"/>
                <w:sz w:val="18"/>
                <w:szCs w:val="18"/>
              </w:rPr>
              <w:t>₂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5CECEE" w14:textId="6163F663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60 </w:t>
            </w:r>
          </w:p>
        </w:tc>
      </w:tr>
      <w:tr w:rsidR="007C3D10" w:rsidRPr="007C3D10" w14:paraId="42E21ACF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0E94B" w14:textId="2AB527F5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SaO</w:t>
            </w:r>
            <w:r>
              <w:rPr>
                <w:rFonts w:ascii="Segoe UI" w:eastAsia="等线" w:hAnsi="Segoe UI" w:cs="Segoe UI"/>
                <w:color w:val="404040"/>
                <w:sz w:val="18"/>
                <w:szCs w:val="18"/>
              </w:rPr>
              <w:t>₂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CF29F9D" w14:textId="60FD6A99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2.10 </w:t>
            </w:r>
          </w:p>
        </w:tc>
      </w:tr>
      <w:tr w:rsidR="007C3D10" w:rsidRPr="007C3D10" w14:paraId="6B9C0000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FB37C" w14:textId="316ADAA2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H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255E36" w14:textId="1CAF511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234675E5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A9A59" w14:textId="4CCBA08D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B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70179B" w14:textId="373B5B3A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2.80 </w:t>
            </w:r>
          </w:p>
        </w:tc>
      </w:tr>
      <w:tr w:rsidR="007C3D10" w:rsidRPr="007C3D10" w14:paraId="2CA62484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CE3CF" w14:textId="00821F52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K⁺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FC49C1" w14:textId="37D2A221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101A5BAB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CC8D3" w14:textId="3E8D1BFC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Na⁺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D910931" w14:textId="487B8ACB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08DF6068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1BBFD" w14:textId="6BFAD0F7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a²⁺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0758E43" w14:textId="777C93DF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665932D9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D6EFC" w14:textId="08E6F0A2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Lac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177E67" w14:textId="5438E497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80 </w:t>
            </w:r>
          </w:p>
        </w:tc>
      </w:tr>
      <w:tr w:rsidR="007C3D10" w:rsidRPr="007C3D10" w14:paraId="37021A58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AB0DF" w14:textId="7EEAA3EB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Hc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402618" w14:textId="794272F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2.10 </w:t>
            </w:r>
          </w:p>
        </w:tc>
      </w:tr>
      <w:tr w:rsidR="007C3D10" w:rsidRPr="007C3D10" w14:paraId="02F2EF82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65E86" w14:textId="237B570B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Hbc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353304" w14:textId="6336227F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2.20 </w:t>
            </w:r>
          </w:p>
        </w:tc>
      </w:tr>
      <w:tr w:rsidR="007C3D10" w:rsidRPr="007C3D10" w14:paraId="52D01530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75B05" w14:textId="6621A62B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V Annulu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CBA043" w14:textId="6D0C88E0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00 </w:t>
            </w:r>
          </w:p>
        </w:tc>
      </w:tr>
      <w:tr w:rsidR="007C3D10" w:rsidRPr="007C3D10" w14:paraId="5F25D7E5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80E38" w14:textId="3307D557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ortic Sinu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9646C5" w14:textId="3AF51E8C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2.30 </w:t>
            </w:r>
          </w:p>
        </w:tc>
      </w:tr>
      <w:tr w:rsidR="007C3D10" w:rsidRPr="007C3D10" w14:paraId="1D27212D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0E384" w14:textId="0B406D66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cending Aorta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04549A6" w14:textId="1D596FA9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5.00 </w:t>
            </w:r>
          </w:p>
        </w:tc>
      </w:tr>
      <w:tr w:rsidR="007C3D10" w:rsidRPr="007C3D10" w14:paraId="6E4903EF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7BBBC" w14:textId="5377C2F3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AP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59FCEE" w14:textId="043241F7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7C3D10" w:rsidRPr="007C3D10" w14:paraId="42040494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7B654" w14:textId="7F475FEF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VAP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7AA474" w14:textId="43C2CFC7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7C3D10" w:rsidRPr="007C3D10" w14:paraId="59FCBA19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E4E19" w14:textId="3D1335AC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VO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C6E2EF" w14:textId="45805CE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7C3D10" w:rsidRPr="007C3D10" w14:paraId="6A9FA475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B8706" w14:textId="5E9E9B46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PA Diameter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D7D1FC" w14:textId="2A2C9E53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70 </w:t>
            </w:r>
          </w:p>
        </w:tc>
      </w:tr>
      <w:tr w:rsidR="007C3D10" w:rsidRPr="007C3D10" w14:paraId="22027A89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7B096" w14:textId="75048D9C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DD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FBE48FA" w14:textId="237659F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62B8BAE3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27C3A" w14:textId="4C540381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SD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A64A91E" w14:textId="2532E3A8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11C89D4B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2C429" w14:textId="6BAF1505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D-LR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2C33B6" w14:textId="3BE739CD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326F1ACF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75A7B" w14:textId="71E9C0FB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S-LR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66F919" w14:textId="37D4A73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2CE3B3A3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7036F" w14:textId="3F573BDA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D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EB9C9B" w14:textId="279AED29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3E5D6F43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F3874" w14:textId="6416E6CB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C597CD" w14:textId="0C8BF990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5BA58879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4B0A4" w14:textId="7F26C48C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V Long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799357B" w14:textId="05405EEC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47640FE6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8C036" w14:textId="30EFF498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V Transvers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02BEF2" w14:textId="627181C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7975B3AB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B7CBF" w14:textId="5E465B14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 Long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BD97CE" w14:textId="2279116D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46CF8037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7FE3B" w14:textId="2999E13A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 Transvers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120EA75" w14:textId="68C92353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4D524DF5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CB474" w14:textId="437CC038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 Long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93C750" w14:textId="1C065C5F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492E4521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7D020" w14:textId="7127D1EE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 Transvers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C82487" w14:textId="4B7F3DA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7142B4C3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2C149" w14:textId="61C2A4F3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VEDV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9DF167" w14:textId="4CBD03D1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2.00 </w:t>
            </w:r>
          </w:p>
        </w:tc>
      </w:tr>
      <w:tr w:rsidR="007C3D10" w:rsidRPr="007C3D10" w14:paraId="02C7C11E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7E34B" w14:textId="22062E3F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LVEF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57864B" w14:textId="13D10CE0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483F9706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148DA" w14:textId="576A46A3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F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3448F71" w14:textId="32745879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</w:tc>
      </w:tr>
      <w:tr w:rsidR="007C3D10" w:rsidRPr="007C3D10" w14:paraId="6286065B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42A73" w14:textId="523CEC04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ean AV Gradien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7D5081" w14:textId="352E56C1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8.10 </w:t>
            </w:r>
          </w:p>
        </w:tc>
      </w:tr>
      <w:tr w:rsidR="007C3D10" w:rsidRPr="007C3D10" w14:paraId="4BD2CC8E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C0A9E" w14:textId="0F491479" w:rsidR="007C3D10" w:rsidRDefault="007C3D10" w:rsidP="007C3D10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V Peak Velocity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7D04423" w14:textId="4AACD9A5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7.30 </w:t>
            </w:r>
          </w:p>
        </w:tc>
      </w:tr>
      <w:tr w:rsidR="007C3D10" w:rsidRPr="007C3D10" w14:paraId="4EF5CB3C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B13D0" w14:textId="2FA0964E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AR Grad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53F5D7" w14:textId="50EABBFB" w:rsidR="007C3D10" w:rsidRPr="007C3D10" w:rsidRDefault="007C3D10" w:rsidP="007C3D10">
            <w:pPr>
              <w:ind w:firstLineChars="100" w:firstLine="18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3.00 </w:t>
            </w:r>
          </w:p>
        </w:tc>
      </w:tr>
      <w:tr w:rsidR="007C3D10" w:rsidRPr="007C3D10" w14:paraId="7337B6A2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2A027" w14:textId="4B1314AA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ean MV Gradien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C46CC77" w14:textId="01C8774A" w:rsidR="007C3D10" w:rsidRPr="007C3D10" w:rsidRDefault="007C3D10" w:rsidP="007C3D10">
            <w:pPr>
              <w:ind w:firstLineChars="500" w:firstLine="900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4.50 </w:t>
            </w:r>
          </w:p>
        </w:tc>
      </w:tr>
      <w:tr w:rsidR="007C3D10" w:rsidRPr="007C3D10" w14:paraId="30EA6AD9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64F07" w14:textId="4E05E898" w:rsidR="007C3D10" w:rsidRPr="004746B7" w:rsidRDefault="007C3D10" w:rsidP="007C3D1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V Peak Velocity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F281DA" w14:textId="29D8EDA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55.50 </w:t>
            </w:r>
          </w:p>
        </w:tc>
      </w:tr>
      <w:tr w:rsidR="007C3D10" w:rsidRPr="007C3D10" w14:paraId="2AB29D7A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BD296" w14:textId="69999EB6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VA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5A992A" w14:textId="65F8BE41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62.20 </w:t>
            </w:r>
          </w:p>
        </w:tc>
      </w:tr>
      <w:tr w:rsidR="007C3D10" w:rsidRPr="007C3D10" w14:paraId="2245210A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12680" w14:textId="1F220C79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V Annulu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7ED1D8" w14:textId="44A0A4AF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9.30 </w:t>
            </w:r>
          </w:p>
        </w:tc>
      </w:tr>
      <w:tr w:rsidR="007C3D10" w:rsidRPr="007C3D10" w14:paraId="3F93A3D6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C4444" w14:textId="11F37C16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R Grad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3B3B0D5" w14:textId="1D639307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9.50 </w:t>
            </w:r>
          </w:p>
        </w:tc>
      </w:tr>
      <w:tr w:rsidR="007C3D10" w:rsidRPr="007C3D10" w14:paraId="301CBC8E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25C7D" w14:textId="2DF6D27A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ean TV Gradien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C2F422" w14:textId="3CA0C3BB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0.30 </w:t>
            </w:r>
          </w:p>
        </w:tc>
      </w:tr>
      <w:tr w:rsidR="007C3D10" w:rsidRPr="007C3D10" w14:paraId="52A2CE72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641A5" w14:textId="0D582B37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V Peak Velocity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311297" w14:textId="51535B58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3.50 </w:t>
            </w:r>
          </w:p>
        </w:tc>
      </w:tr>
      <w:tr w:rsidR="007C3D10" w:rsidRPr="007C3D10" w14:paraId="2157A4AB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AE0B56" w14:textId="34B22797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VA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F5A8C0" w14:textId="194B1DE0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72.90 </w:t>
            </w:r>
          </w:p>
        </w:tc>
      </w:tr>
      <w:tr w:rsidR="007C3D10" w:rsidRPr="007C3D10" w14:paraId="56D14BA3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C896B" w14:textId="39E6B9F1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R Grad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920B51F" w14:textId="4F0C181F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59.50 </w:t>
            </w:r>
          </w:p>
        </w:tc>
      </w:tr>
      <w:tr w:rsidR="007C3D10" w:rsidRPr="007C3D10" w14:paraId="58F778ED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96112" w14:textId="1320D774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ASP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62DE001" w14:textId="711A9F7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60.70 </w:t>
            </w:r>
          </w:p>
        </w:tc>
      </w:tr>
      <w:tr w:rsidR="007C3D10" w:rsidRPr="007C3D10" w14:paraId="7E62E180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B12AF" w14:textId="199FA478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Mean PV Gradient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38AD73" w14:textId="44B3BC62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55.50 </w:t>
            </w:r>
          </w:p>
        </w:tc>
      </w:tr>
      <w:tr w:rsidR="007C3D10" w:rsidRPr="007C3D10" w14:paraId="0EF5F357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F78DC" w14:textId="5AA34F50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V Peak Velocity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1C5502" w14:textId="6F0C1C7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68.20 </w:t>
            </w:r>
          </w:p>
        </w:tc>
      </w:tr>
      <w:tr w:rsidR="007C3D10" w:rsidRPr="007C3D10" w14:paraId="638A2724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05AC1" w14:textId="50206D9B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V Regurgitation Grad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F67243" w14:textId="31E5D4FC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58.70 </w:t>
            </w:r>
          </w:p>
        </w:tc>
      </w:tr>
      <w:tr w:rsidR="007C3D10" w:rsidRPr="007C3D10" w14:paraId="62611065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7228D" w14:textId="00285011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DR Inflammatory Change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E857EDE" w14:textId="06C144C5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2DAED056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8C70C" w14:textId="43E360CF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DR Patchy Exudativ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588D70C" w14:textId="775A6A54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</w:tc>
      </w:tr>
      <w:tr w:rsidR="007C3D10" w:rsidRPr="007C3D10" w14:paraId="7AF3C581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8B506" w14:textId="499E275F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T Inflammatory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C573AE" w14:textId="4A61CEE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1.00 </w:t>
            </w:r>
          </w:p>
        </w:tc>
      </w:tr>
      <w:tr w:rsidR="007C3D10" w:rsidRPr="007C3D10" w14:paraId="7FF64364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57B1E" w14:textId="23971B13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T Patchy Exudativ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C70D709" w14:textId="52101E62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0.30 </w:t>
            </w:r>
          </w:p>
        </w:tc>
      </w:tr>
      <w:tr w:rsidR="007C3D10" w:rsidRPr="007C3D10" w14:paraId="16C2733D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92D37" w14:textId="66B74BE8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Total Tim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F9874B6" w14:textId="44AECC47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70 </w:t>
            </w:r>
          </w:p>
        </w:tc>
      </w:tr>
      <w:tr w:rsidR="007C3D10" w:rsidRPr="007C3D10" w14:paraId="1AB882FA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C5E4B" w14:textId="7A823B46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Full Bypass Tim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50A6459" w14:textId="1E603EA7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</w:tr>
      <w:tr w:rsidR="007C3D10" w:rsidRPr="007C3D10" w14:paraId="1EFAC16A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92F3" w14:textId="4ABD0C94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artial Bypass Tim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592C06" w14:textId="3E5FDE96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</w:tr>
      <w:tr w:rsidR="007C3D10" w:rsidRPr="007C3D10" w14:paraId="0D8D3CAF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CA25C" w14:textId="61232118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ardiac Arrest Tim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A5D6F8D" w14:textId="1479043F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</w:tr>
      <w:tr w:rsidR="007C3D10" w:rsidRPr="007C3D10" w14:paraId="101A75C7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2156A" w14:textId="38D35AC1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Rewarming Tim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2DC7FA9" w14:textId="2624CF0A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.50 </w:t>
            </w:r>
          </w:p>
        </w:tc>
      </w:tr>
      <w:tr w:rsidR="007C3D10" w:rsidRPr="007C3D10" w14:paraId="283B375E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B7487" w14:textId="779878FC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Intraoperative Blood Loss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521D4F" w14:textId="1FDAAB6D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</w:p>
        </w:tc>
      </w:tr>
      <w:tr w:rsidR="007C3D10" w:rsidRPr="007C3D10" w14:paraId="2F16EA99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25F10" w14:textId="04B8280D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lasma Transfusion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B5A210" w14:textId="5116F691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7C3D10" w:rsidRPr="007C3D10" w14:paraId="06547598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8A56" w14:textId="20CDADCF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RBC Transfusion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98CF45" w14:textId="42223A0E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7C3D10" w:rsidRPr="007C3D10" w14:paraId="15D60835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7D714" w14:textId="28D59A40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PLT Transfusion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52F035" w14:textId="1F75472F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7C3D10" w:rsidRPr="007C3D10" w14:paraId="76C1B29F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95195" w14:textId="69FE993B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Cryoprecipitate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D7B859D" w14:textId="25D5C049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</w:p>
        </w:tc>
      </w:tr>
      <w:tr w:rsidR="007C3D10" w:rsidRPr="007C3D10" w14:paraId="091EC2C1" w14:textId="77777777" w:rsidTr="004276C6">
        <w:trPr>
          <w:gridAfter w:val="1"/>
          <w:wAfter w:w="57" w:type="pct"/>
          <w:trHeight w:val="270"/>
          <w:jc w:val="center"/>
        </w:trPr>
        <w:tc>
          <w:tcPr>
            <w:tcW w:w="28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A6293" w14:textId="04E27186" w:rsidR="007C3D10" w:rsidRDefault="007C3D10" w:rsidP="007C3D10">
            <w:pPr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Intraoperative Ultrafiltration</w:t>
            </w:r>
          </w:p>
        </w:tc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4C44884" w14:textId="3D23CA8B" w:rsidR="007C3D10" w:rsidRPr="007C3D10" w:rsidRDefault="007C3D10" w:rsidP="007C3D10">
            <w:pPr>
              <w:ind w:firstLineChars="200" w:firstLine="360"/>
              <w:jc w:val="center"/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14.40 </w:t>
            </w:r>
          </w:p>
        </w:tc>
      </w:tr>
      <w:tr w:rsidR="007C3D10" w14:paraId="25280E8A" w14:textId="77777777" w:rsidTr="004276C6">
        <w:trPr>
          <w:trHeight w:val="50"/>
          <w:jc w:val="center"/>
        </w:trPr>
        <w:tc>
          <w:tcPr>
            <w:tcW w:w="3062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C11CBD8" w14:textId="79F493A6" w:rsid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404040"/>
                <w:sz w:val="18"/>
                <w:szCs w:val="18"/>
              </w:rPr>
              <w:t>Urine Output</w:t>
            </w:r>
          </w:p>
        </w:tc>
        <w:tc>
          <w:tcPr>
            <w:tcW w:w="193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41C5DC1C" w14:textId="1A513A50" w:rsidR="007C3D10" w:rsidRPr="007C3D10" w:rsidRDefault="007C3D10" w:rsidP="007C3D10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7C3D10">
              <w:rPr>
                <w:rFonts w:ascii="Times New Roman" w:hAnsi="Times New Roman" w:cs="Times New Roman"/>
                <w:sz w:val="18"/>
                <w:szCs w:val="18"/>
              </w:rPr>
              <w:t xml:space="preserve">31.30 </w:t>
            </w:r>
          </w:p>
        </w:tc>
      </w:tr>
    </w:tbl>
    <w:p w14:paraId="45E64688" w14:textId="77777777" w:rsidR="00E61DD5" w:rsidRDefault="00E61DD5">
      <w:pPr>
        <w:rPr>
          <w:rFonts w:hint="eastAsia"/>
        </w:rPr>
      </w:pPr>
    </w:p>
    <w:sectPr w:rsidR="00E61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68EC8" w14:textId="77777777" w:rsidR="006E39D0" w:rsidRDefault="006E39D0" w:rsidP="007C3D10">
      <w:pPr>
        <w:rPr>
          <w:rFonts w:hint="eastAsia"/>
        </w:rPr>
      </w:pPr>
      <w:r>
        <w:separator/>
      </w:r>
    </w:p>
  </w:endnote>
  <w:endnote w:type="continuationSeparator" w:id="0">
    <w:p w14:paraId="12A59596" w14:textId="77777777" w:rsidR="006E39D0" w:rsidRDefault="006E39D0" w:rsidP="007C3D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C6E6B" w14:textId="77777777" w:rsidR="006E39D0" w:rsidRDefault="006E39D0" w:rsidP="007C3D10">
      <w:pPr>
        <w:rPr>
          <w:rFonts w:hint="eastAsia"/>
        </w:rPr>
      </w:pPr>
      <w:r>
        <w:separator/>
      </w:r>
    </w:p>
  </w:footnote>
  <w:footnote w:type="continuationSeparator" w:id="0">
    <w:p w14:paraId="60DB73BD" w14:textId="77777777" w:rsidR="006E39D0" w:rsidRDefault="006E39D0" w:rsidP="007C3D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F0"/>
    <w:rsid w:val="00050F9E"/>
    <w:rsid w:val="00125579"/>
    <w:rsid w:val="00321BA0"/>
    <w:rsid w:val="003F7C2F"/>
    <w:rsid w:val="00441D9B"/>
    <w:rsid w:val="004D22BA"/>
    <w:rsid w:val="005610F4"/>
    <w:rsid w:val="006C1DF0"/>
    <w:rsid w:val="006E39D0"/>
    <w:rsid w:val="0075616F"/>
    <w:rsid w:val="007C3D10"/>
    <w:rsid w:val="007F6B73"/>
    <w:rsid w:val="00DD5263"/>
    <w:rsid w:val="00E61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C1A64B"/>
  <w15:chartTrackingRefBased/>
  <w15:docId w15:val="{997DE169-9813-422B-8E02-E874A913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D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1D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D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D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D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DF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D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D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D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D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D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D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D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DF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1D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D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D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D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D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1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D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1D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D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1D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D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1D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D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1D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C1DF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3D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3D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3D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3D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36</Words>
  <Characters>1662</Characters>
  <Application>Microsoft Office Word</Application>
  <DocSecurity>0</DocSecurity>
  <Lines>207</Lines>
  <Paragraphs>221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hua</dc:creator>
  <cp:keywords/>
  <dc:description/>
  <cp:lastModifiedBy>LI Xuhua</cp:lastModifiedBy>
  <cp:revision>2</cp:revision>
  <dcterms:created xsi:type="dcterms:W3CDTF">2025-10-10T06:59:00Z</dcterms:created>
  <dcterms:modified xsi:type="dcterms:W3CDTF">2025-10-12T07:31:00Z</dcterms:modified>
</cp:coreProperties>
</file>